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keepNext w:val="1"/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requency of moor macaque detection for each survey method and habitat type (Point transects (A-B):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Fore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12,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Ope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11; Camera traps (C-D):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Fore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171,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Ope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97; PAM (E-F):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Fore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87,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Ope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56) in both study areas (Hutan Pendidikan and TAHURA Bontobahari) as a function of the hour of the day. Point transect collected data from 6:00 to 18:00, and camera trap and PAM 24h/day. Grey areas correspond to the night hours and yellow areas to the light hours.</w:t>
      </w:r>
    </w:p>
    <w:p w:rsidR="00000000" w:rsidDel="00000000" w:rsidP="00000000" w:rsidRDefault="00000000" w:rsidRPr="00000000" w14:paraId="00000003">
      <w:pPr>
        <w:keepNext w:val="1"/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165734</wp:posOffset>
            </wp:positionH>
            <wp:positionV relativeFrom="paragraph">
              <wp:posOffset>116204</wp:posOffset>
            </wp:positionV>
            <wp:extent cx="6042190" cy="7552738"/>
            <wp:effectExtent b="0" l="0" r="0" t="0"/>
            <wp:wrapNone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42190" cy="755273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4">
      <w:pPr>
        <w:keepNext w:val="1"/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1"/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2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stimated moor macaque detection probability from the most parsimonious detection model, with standard errors (red bars) for the three survey methods tested (point transects: PT, N = 7; passive acoustic monitoring: PAM, N = 7; and camera traps: CT, N = 7) restricted to the 7 sampling locations where we collected data with PAM. Dash line represents moor macaque detection probability of 50%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4934903" cy="2959201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34903" cy="29592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